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56F63" w14:textId="457C6670" w:rsidR="00F2038A" w:rsidRDefault="004F287C">
      <w:pPr>
        <w:rPr>
          <w:b/>
          <w:bCs/>
        </w:rPr>
      </w:pPr>
      <w:r>
        <w:rPr>
          <w:b/>
          <w:bCs/>
        </w:rPr>
        <w:t>Supplementary material</w:t>
      </w:r>
    </w:p>
    <w:p w14:paraId="5072B698" w14:textId="2E2C0F9B" w:rsidR="004F287C" w:rsidRDefault="004F287C">
      <w:pPr>
        <w:rPr>
          <w:b/>
          <w:bCs/>
        </w:rPr>
      </w:pPr>
      <w:r>
        <w:rPr>
          <w:b/>
          <w:bCs/>
        </w:rPr>
        <w:t>Supplementary figure 1</w:t>
      </w:r>
    </w:p>
    <w:p w14:paraId="6B5F7443" w14:textId="1D9414C2" w:rsidR="004F287C" w:rsidRDefault="004F287C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community contacts on CTOs: off CTOs according to ethnicity, deprivation and age for Psychotic Disorders</w:t>
      </w:r>
      <w:r w:rsidR="00051B41">
        <w:rPr>
          <w:lang w:val="en-US"/>
        </w:rPr>
        <w:t xml:space="preserve"> </w:t>
      </w:r>
      <w:bookmarkStart w:id="0" w:name="_Hlk159226020"/>
      <w:r w:rsidR="00051B41">
        <w:rPr>
          <w:lang w:val="en-US"/>
        </w:rPr>
        <w:t>(error bars show 95% confidence intervals)</w:t>
      </w:r>
      <w:bookmarkEnd w:id="0"/>
      <w:r w:rsidR="00051B41">
        <w:rPr>
          <w:lang w:val="en-US"/>
        </w:rPr>
        <w:t>.</w:t>
      </w:r>
    </w:p>
    <w:p w14:paraId="1A19EC22" w14:textId="3936F7A2" w:rsidR="004F287C" w:rsidRDefault="00051B41">
      <w:pPr>
        <w:rPr>
          <w:b/>
          <w:bCs/>
        </w:rPr>
      </w:pPr>
      <w:r>
        <w:rPr>
          <w:noProof/>
        </w:rPr>
        <w:drawing>
          <wp:inline distT="0" distB="0" distL="0" distR="0" wp14:anchorId="0CC6E5BC" wp14:editId="4666B927">
            <wp:extent cx="5731510" cy="3034665"/>
            <wp:effectExtent l="0" t="0" r="2540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46B9AA-AE1B-4268-94AC-95A8FF636B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312223" w14:textId="0FB446DF" w:rsidR="004F287C" w:rsidRDefault="004F287C">
      <w:pPr>
        <w:rPr>
          <w:b/>
          <w:bCs/>
        </w:rPr>
      </w:pPr>
      <w:r>
        <w:rPr>
          <w:b/>
          <w:bCs/>
        </w:rPr>
        <w:t>Supplementary figure 2</w:t>
      </w:r>
    </w:p>
    <w:p w14:paraId="7CA9A541" w14:textId="28F44037" w:rsidR="004F287C" w:rsidRDefault="004F287C" w:rsidP="004F287C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community contacts on CTOs: off CTOs according to ethnicity, deprivation and age for non-Psychotic Disorders</w:t>
      </w:r>
      <w:r w:rsidR="00051B41">
        <w:rPr>
          <w:lang w:val="en-US"/>
        </w:rPr>
        <w:t xml:space="preserve"> (error bars show 95% confidence intervals).</w:t>
      </w:r>
    </w:p>
    <w:p w14:paraId="2A491119" w14:textId="11481B5B" w:rsidR="004F287C" w:rsidRDefault="003E0B49" w:rsidP="004F287C">
      <w:pPr>
        <w:rPr>
          <w:lang w:val="en-US"/>
        </w:rPr>
      </w:pPr>
      <w:r>
        <w:rPr>
          <w:noProof/>
        </w:rPr>
        <w:drawing>
          <wp:inline distT="0" distB="0" distL="0" distR="0" wp14:anchorId="164E2218" wp14:editId="42872538">
            <wp:extent cx="5731510" cy="3801745"/>
            <wp:effectExtent l="0" t="0" r="2540" b="825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C362531-6777-4BB9-9671-1C2C332D2E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6515AD" w14:textId="77777777" w:rsidR="00A738F5" w:rsidRDefault="00A738F5" w:rsidP="00A738F5">
      <w:pPr>
        <w:rPr>
          <w:lang w:val="en-US"/>
        </w:rPr>
      </w:pPr>
      <w:r w:rsidRPr="00A738F5">
        <w:rPr>
          <w:b/>
          <w:bCs/>
          <w:lang w:val="en-US"/>
        </w:rPr>
        <w:lastRenderedPageBreak/>
        <w:t>Supplementary figure 3</w:t>
      </w:r>
      <w:r>
        <w:rPr>
          <w:lang w:val="en-US"/>
        </w:rPr>
        <w:t xml:space="preserve"> </w:t>
      </w:r>
    </w:p>
    <w:p w14:paraId="11B36D55" w14:textId="3D504B02" w:rsidR="00A738F5" w:rsidRDefault="00A738F5" w:rsidP="00A738F5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antidepressant dispensing on CTOs: off CTOs according to ethnicity, deprivation and age for Psychotic Disorders</w:t>
      </w:r>
      <w:r w:rsidR="00051B41">
        <w:rPr>
          <w:lang w:val="en-US"/>
        </w:rPr>
        <w:t xml:space="preserve"> (error bars show 95% confidence intervals).</w:t>
      </w:r>
    </w:p>
    <w:p w14:paraId="2B760A68" w14:textId="21A925C8" w:rsidR="00A738F5" w:rsidRDefault="00C94583" w:rsidP="00A738F5">
      <w:pPr>
        <w:rPr>
          <w:lang w:val="en-US"/>
        </w:rPr>
      </w:pPr>
      <w:r>
        <w:rPr>
          <w:noProof/>
        </w:rPr>
        <w:drawing>
          <wp:inline distT="0" distB="0" distL="0" distR="0" wp14:anchorId="711B3F13" wp14:editId="5BA6A312">
            <wp:extent cx="5731510" cy="3748405"/>
            <wp:effectExtent l="0" t="0" r="2540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816E292-DF4E-47D9-9062-0A2EDC961C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762372" w14:textId="77777777" w:rsidR="00A738F5" w:rsidRDefault="00A738F5" w:rsidP="00A738F5">
      <w:pPr>
        <w:rPr>
          <w:lang w:val="en-US"/>
        </w:rPr>
      </w:pPr>
      <w:r w:rsidRPr="00A738F5">
        <w:rPr>
          <w:b/>
          <w:bCs/>
          <w:lang w:val="en-US"/>
        </w:rPr>
        <w:t>Supplementary figure 4</w:t>
      </w:r>
      <w:r>
        <w:rPr>
          <w:lang w:val="en-US"/>
        </w:rPr>
        <w:t xml:space="preserve"> </w:t>
      </w:r>
    </w:p>
    <w:p w14:paraId="6A79F7EB" w14:textId="278FFE1B" w:rsidR="00A738F5" w:rsidRDefault="00A738F5" w:rsidP="00A738F5">
      <w:pPr>
        <w:rPr>
          <w:lang w:val="en-US"/>
        </w:rPr>
      </w:pPr>
      <w:r>
        <w:rPr>
          <w:lang w:val="en-US"/>
        </w:rPr>
        <w:t>Rate ratio of antidepressant dispensing on CTOs: off CTOs according to ethnicity, deprivation and age for non-Psychotic Disorders</w:t>
      </w:r>
      <w:r w:rsidR="00051B41">
        <w:rPr>
          <w:lang w:val="en-US"/>
        </w:rPr>
        <w:t xml:space="preserve"> (error bars show 95% confidence intervals).</w:t>
      </w:r>
    </w:p>
    <w:p w14:paraId="6428DECA" w14:textId="3BAA99CC" w:rsidR="00A738F5" w:rsidRDefault="00C94583" w:rsidP="00A738F5">
      <w:pPr>
        <w:rPr>
          <w:lang w:val="en-US"/>
        </w:rPr>
      </w:pPr>
      <w:r>
        <w:rPr>
          <w:noProof/>
        </w:rPr>
        <w:drawing>
          <wp:inline distT="0" distB="0" distL="0" distR="0" wp14:anchorId="1ADAF7F6" wp14:editId="585EEF62">
            <wp:extent cx="5731510" cy="3275965"/>
            <wp:effectExtent l="0" t="0" r="2540" b="63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7B59F39A-1CDD-4894-B282-996B19CAB9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F43BA8" w14:textId="77777777" w:rsidR="00A738F5" w:rsidRDefault="00A738F5" w:rsidP="00A738F5">
      <w:pPr>
        <w:rPr>
          <w:lang w:val="en-US"/>
        </w:rPr>
      </w:pPr>
      <w:r w:rsidRPr="00A738F5">
        <w:rPr>
          <w:b/>
          <w:bCs/>
          <w:lang w:val="en-US"/>
        </w:rPr>
        <w:lastRenderedPageBreak/>
        <w:t>Supplementary figure 5</w:t>
      </w:r>
      <w:r>
        <w:rPr>
          <w:lang w:val="en-US"/>
        </w:rPr>
        <w:t xml:space="preserve"> </w:t>
      </w:r>
    </w:p>
    <w:p w14:paraId="0EF7E538" w14:textId="7CAC0E94" w:rsidR="00A738F5" w:rsidRDefault="00A738F5" w:rsidP="00A738F5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anxiolytic dispensing on CTOs: off CTOs according to ethnicity, deprivation and age for Psychotic Disorders</w:t>
      </w:r>
      <w:r w:rsidR="00051B41">
        <w:rPr>
          <w:lang w:val="en-US"/>
        </w:rPr>
        <w:t xml:space="preserve"> (error bars show 95% confidence intervals).</w:t>
      </w:r>
    </w:p>
    <w:p w14:paraId="57215628" w14:textId="0B3519DE" w:rsidR="00A738F5" w:rsidRDefault="00C94583" w:rsidP="00A738F5">
      <w:pPr>
        <w:rPr>
          <w:lang w:val="en-US"/>
        </w:rPr>
      </w:pPr>
      <w:r>
        <w:rPr>
          <w:noProof/>
        </w:rPr>
        <w:drawing>
          <wp:inline distT="0" distB="0" distL="0" distR="0" wp14:anchorId="0F2E100D" wp14:editId="42B5B54A">
            <wp:extent cx="5321895" cy="3702249"/>
            <wp:effectExtent l="0" t="0" r="1270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51C1716-F4F2-4586-8EEA-BEE3389985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49B7AA" w14:textId="77777777" w:rsidR="00A738F5" w:rsidRDefault="00A738F5" w:rsidP="00A738F5">
      <w:pPr>
        <w:rPr>
          <w:lang w:val="en-US"/>
        </w:rPr>
      </w:pPr>
      <w:r w:rsidRPr="00A738F5">
        <w:rPr>
          <w:b/>
          <w:bCs/>
          <w:lang w:val="en-US"/>
        </w:rPr>
        <w:t>Supplementary figure 6</w:t>
      </w:r>
      <w:r>
        <w:rPr>
          <w:lang w:val="en-US"/>
        </w:rPr>
        <w:t xml:space="preserve"> </w:t>
      </w:r>
    </w:p>
    <w:p w14:paraId="34F31AF1" w14:textId="120EE029" w:rsidR="00A738F5" w:rsidRDefault="00A738F5" w:rsidP="00A738F5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anxiolytic dispensing on CTOs: off CTOs according to ethnicity, deprivation and age for non-Psychotic Disorders</w:t>
      </w:r>
      <w:r w:rsidR="00051B41">
        <w:rPr>
          <w:lang w:val="en-US"/>
        </w:rPr>
        <w:t xml:space="preserve"> (error bars show 95% confidence intervals).</w:t>
      </w:r>
    </w:p>
    <w:p w14:paraId="6D5D644B" w14:textId="0CE44060" w:rsidR="00A738F5" w:rsidRDefault="00C94583" w:rsidP="00A738F5">
      <w:pPr>
        <w:rPr>
          <w:noProof/>
        </w:rPr>
      </w:pPr>
      <w:r>
        <w:rPr>
          <w:noProof/>
        </w:rPr>
        <w:drawing>
          <wp:inline distT="0" distB="0" distL="0" distR="0" wp14:anchorId="2B8659E0" wp14:editId="3F7BC82D">
            <wp:extent cx="5731510" cy="2922270"/>
            <wp:effectExtent l="0" t="0" r="2540" b="1143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227308DF-1EAA-431E-A999-04AB60758B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827574" w14:textId="77777777" w:rsidR="004A393B" w:rsidRDefault="004A393B" w:rsidP="00C56A19">
      <w:pPr>
        <w:rPr>
          <w:b/>
          <w:bCs/>
          <w:lang w:val="en-US"/>
        </w:rPr>
      </w:pPr>
    </w:p>
    <w:p w14:paraId="1FF93D55" w14:textId="77777777" w:rsidR="004A393B" w:rsidRDefault="004A393B" w:rsidP="00C56A19">
      <w:pPr>
        <w:rPr>
          <w:b/>
          <w:bCs/>
          <w:lang w:val="en-US"/>
        </w:rPr>
      </w:pPr>
    </w:p>
    <w:p w14:paraId="2AA4318F" w14:textId="01E09678" w:rsidR="00C56A19" w:rsidRDefault="00C56A19" w:rsidP="00C56A19">
      <w:pPr>
        <w:rPr>
          <w:lang w:val="en-US"/>
        </w:rPr>
      </w:pPr>
      <w:r w:rsidRPr="00C56A19">
        <w:rPr>
          <w:b/>
          <w:bCs/>
          <w:lang w:val="en-US"/>
        </w:rPr>
        <w:lastRenderedPageBreak/>
        <w:t>Supplementary figure 7</w:t>
      </w:r>
      <w:r>
        <w:rPr>
          <w:lang w:val="en-US"/>
        </w:rPr>
        <w:t xml:space="preserve"> </w:t>
      </w:r>
    </w:p>
    <w:p w14:paraId="15B610FE" w14:textId="4AB478F7" w:rsidR="00C56A19" w:rsidRDefault="00C56A19" w:rsidP="00C56A19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oral antipsychotic dispensing on CTOs: off CTOs according to ethnicity, deprivation and age for Psychotic Disorders</w:t>
      </w:r>
      <w:r w:rsidR="00051B41">
        <w:rPr>
          <w:lang w:val="en-US"/>
        </w:rPr>
        <w:t xml:space="preserve"> (error bars show 95% confidence intervals).</w:t>
      </w:r>
    </w:p>
    <w:p w14:paraId="04B6AD9A" w14:textId="24697310" w:rsidR="00C56A19" w:rsidRDefault="00CB6A0E" w:rsidP="00C56A19">
      <w:pPr>
        <w:rPr>
          <w:lang w:val="en-US"/>
        </w:rPr>
      </w:pPr>
      <w:r>
        <w:rPr>
          <w:noProof/>
        </w:rPr>
        <w:drawing>
          <wp:inline distT="0" distB="0" distL="0" distR="0" wp14:anchorId="7C6FFD35" wp14:editId="08917B0B">
            <wp:extent cx="5575102" cy="3526434"/>
            <wp:effectExtent l="0" t="0" r="6985" b="1714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0A63F5E-69AA-413D-93D5-4DA3A07AE8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EBF00E0" w14:textId="77777777" w:rsidR="00C56A19" w:rsidRDefault="00C56A19" w:rsidP="00C56A19">
      <w:pPr>
        <w:rPr>
          <w:lang w:val="en-US"/>
        </w:rPr>
      </w:pPr>
      <w:r w:rsidRPr="00C56A19">
        <w:rPr>
          <w:b/>
          <w:bCs/>
          <w:lang w:val="en-US"/>
        </w:rPr>
        <w:t>Supplementary figure 8</w:t>
      </w:r>
      <w:r>
        <w:rPr>
          <w:lang w:val="en-US"/>
        </w:rPr>
        <w:t xml:space="preserve"> </w:t>
      </w:r>
    </w:p>
    <w:p w14:paraId="6F2EB1CD" w14:textId="77D8D886" w:rsidR="00C56A19" w:rsidRDefault="00C56A19" w:rsidP="00C56A19">
      <w:pPr>
        <w:rPr>
          <w:lang w:val="en-US"/>
        </w:rPr>
      </w:pPr>
      <w:r>
        <w:rPr>
          <w:lang w:val="en-US"/>
        </w:rPr>
        <w:t>Rate ratio</w:t>
      </w:r>
      <w:r w:rsidR="00C94583">
        <w:rPr>
          <w:lang w:val="en-US"/>
        </w:rPr>
        <w:t>s</w:t>
      </w:r>
      <w:r>
        <w:rPr>
          <w:lang w:val="en-US"/>
        </w:rPr>
        <w:t xml:space="preserve"> of oral antipsychotic dispensing on CTOs: off CTOs according to ethnicity, deprivation and age for non-Psychotic Disorders</w:t>
      </w:r>
      <w:r w:rsidR="00051B41">
        <w:rPr>
          <w:lang w:val="en-US"/>
        </w:rPr>
        <w:t xml:space="preserve"> (error bars show 95% confidence intervals).</w:t>
      </w:r>
    </w:p>
    <w:p w14:paraId="6D6802E6" w14:textId="55FA7C7A" w:rsidR="00C56A19" w:rsidRDefault="00CB6A0E" w:rsidP="00C56A19">
      <w:pPr>
        <w:rPr>
          <w:lang w:val="en-US"/>
        </w:rPr>
      </w:pPr>
      <w:r>
        <w:rPr>
          <w:noProof/>
        </w:rPr>
        <w:drawing>
          <wp:inline distT="0" distB="0" distL="0" distR="0" wp14:anchorId="05863402" wp14:editId="54F77641">
            <wp:extent cx="5731510" cy="3023235"/>
            <wp:effectExtent l="0" t="0" r="2540" b="571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F9EE8AF1-797D-407C-A7AF-79EA647EFC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0FA13F" w14:textId="77777777" w:rsidR="004F287C" w:rsidRPr="004F287C" w:rsidRDefault="004F287C">
      <w:pPr>
        <w:rPr>
          <w:b/>
          <w:bCs/>
        </w:rPr>
      </w:pPr>
    </w:p>
    <w:sectPr w:rsidR="004F287C" w:rsidRPr="004F2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87C"/>
    <w:rsid w:val="00051B41"/>
    <w:rsid w:val="00362FEC"/>
    <w:rsid w:val="003A6D88"/>
    <w:rsid w:val="003E0B49"/>
    <w:rsid w:val="004556AD"/>
    <w:rsid w:val="004A393B"/>
    <w:rsid w:val="004F287C"/>
    <w:rsid w:val="0068356C"/>
    <w:rsid w:val="0084056D"/>
    <w:rsid w:val="008F064C"/>
    <w:rsid w:val="00A738F5"/>
    <w:rsid w:val="00C56A19"/>
    <w:rsid w:val="00C94583"/>
    <w:rsid w:val="00CB6A0E"/>
    <w:rsid w:val="00F2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E2F6B"/>
  <w15:chartTrackingRefBased/>
  <w15:docId w15:val="{2FC13C6B-AEDC-47DB-AB43-6828A8D6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5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6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DraftTables_MaoriVnon-Maori_3%20with%20graphs%20and%20CIs%20Feb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DraftTables_MaoriVnon-Maori_3%20with%20graphs%20and%20CIs%20Feb%20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Copy%20of%20DraftTables_MaoriVnon-Maori_5%20with%20graphs%20and%20CI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Copy%20of%20DraftTables_MaoriVnon-Maori_5%20with%20graphs%20and%20CI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Copy%20of%20DraftTables_MaoriVnon-Maori_5%20with%20graphs%20and%20CI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Copy%20of%20DraftTables_MaoriVnon-Maori_5%20with%20graphs%20and%20CI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DraftTables_MaoriVnon-Maori_5%20with%20graphs%20and%20CI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chc.otago.ac.nz\uoc-shared\PsychMed\General\Ben%20B\Medico-legal%20research\Compulsory%20treatment%20and%20M&#257;ori\DraftTables_MaoriVnon-Maori_5%20with%20graphs%20and%20CI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ctivityByAge_DepPsychotic!$O$179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ctivityByAge_DepPsychotic!$Q$179:$Q$184</c:f>
                <c:numCache>
                  <c:formatCode>General</c:formatCode>
                  <c:ptCount val="6"/>
                  <c:pt idx="0">
                    <c:v>6.310970475611466E-2</c:v>
                  </c:pt>
                  <c:pt idx="1">
                    <c:v>2.7872891380076759E-2</c:v>
                  </c:pt>
                  <c:pt idx="2">
                    <c:v>1.0391501904298384E-2</c:v>
                  </c:pt>
                  <c:pt idx="3">
                    <c:v>4.6449250164098288E-2</c:v>
                  </c:pt>
                  <c:pt idx="4">
                    <c:v>2.4257754066899118E-2</c:v>
                  </c:pt>
                  <c:pt idx="5">
                    <c:v>1.1020772560962566E-2</c:v>
                  </c:pt>
                </c:numCache>
              </c:numRef>
            </c:plus>
            <c:minus>
              <c:numRef>
                <c:f>ActivityByAge_DepPsychotic!$R$179:$R$184</c:f>
                <c:numCache>
                  <c:formatCode>General</c:formatCode>
                  <c:ptCount val="6"/>
                  <c:pt idx="0">
                    <c:v>6.2132115875304095E-2</c:v>
                  </c:pt>
                  <c:pt idx="1">
                    <c:v>2.7608380115898168E-2</c:v>
                  </c:pt>
                  <c:pt idx="2">
                    <c:v>1.0351425148598548E-2</c:v>
                  </c:pt>
                  <c:pt idx="3">
                    <c:v>4.550235877003983E-2</c:v>
                  </c:pt>
                  <c:pt idx="4">
                    <c:v>2.3954314556865253E-2</c:v>
                  </c:pt>
                  <c:pt idx="5">
                    <c:v>1.096516281503623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ActivityByAge_DepPsychotic!$M$179:$N$18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ActivityByAge_DepPsychotic!$P$179:$P$184</c:f>
              <c:numCache>
                <c:formatCode>0.00</c:formatCode>
                <c:ptCount val="6"/>
                <c:pt idx="0">
                  <c:v>4.2152973772724822</c:v>
                </c:pt>
                <c:pt idx="1">
                  <c:v>2.9054858265805681</c:v>
                </c:pt>
                <c:pt idx="2">
                  <c:v>2.7019981499345054</c:v>
                </c:pt>
                <c:pt idx="3">
                  <c:v>2.2734570577152118</c:v>
                </c:pt>
                <c:pt idx="4">
                  <c:v>1.906326173476302</c:v>
                </c:pt>
                <c:pt idx="5">
                  <c:v>2.25225126629425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3E-4B82-BB17-721FD266C608}"/>
            </c:ext>
          </c:extLst>
        </c:ser>
        <c:ser>
          <c:idx val="1"/>
          <c:order val="1"/>
          <c:tx>
            <c:strRef>
              <c:f>ActivityByAge_DepPsychotic!$O$185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ctivityByAge_DepPsychotic!$Q$185:$Q$190</c:f>
                <c:numCache>
                  <c:formatCode>General</c:formatCode>
                  <c:ptCount val="6"/>
                  <c:pt idx="0">
                    <c:v>2.9509806024270002E-2</c:v>
                  </c:pt>
                  <c:pt idx="1">
                    <c:v>2.2213594251975444E-2</c:v>
                  </c:pt>
                  <c:pt idx="2">
                    <c:v>1.302285818136184E-2</c:v>
                  </c:pt>
                  <c:pt idx="3">
                    <c:v>2.5529284244107942E-2</c:v>
                  </c:pt>
                  <c:pt idx="4">
                    <c:v>1.6713478800697068E-2</c:v>
                  </c:pt>
                  <c:pt idx="5">
                    <c:v>9.0434103657592857E-3</c:v>
                  </c:pt>
                </c:numCache>
              </c:numRef>
            </c:plus>
            <c:minus>
              <c:numRef>
                <c:f>ActivityByAge_DepPsychotic!$R$185:$R$190</c:f>
                <c:numCache>
                  <c:formatCode>General</c:formatCode>
                  <c:ptCount val="6"/>
                  <c:pt idx="0">
                    <c:v>2.9216974495902548E-2</c:v>
                  </c:pt>
                  <c:pt idx="1">
                    <c:v>2.2049658009231088E-2</c:v>
                  </c:pt>
                  <c:pt idx="2">
                    <c:v>1.2966793292207068E-2</c:v>
                  </c:pt>
                  <c:pt idx="3">
                    <c:v>2.5258254623101273E-2</c:v>
                  </c:pt>
                  <c:pt idx="4">
                    <c:v>1.659265600135873E-2</c:v>
                  </c:pt>
                  <c:pt idx="5">
                    <c:v>9.008220808090605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ActivityByAge_DepPsychotic!$M$179:$N$18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ActivityByAge_DepPsychotic!$P$185:$P$190</c:f>
              <c:numCache>
                <c:formatCode>0.00</c:formatCode>
                <c:ptCount val="6"/>
                <c:pt idx="0">
                  <c:v>2.8309294158669167</c:v>
                </c:pt>
                <c:pt idx="1">
                  <c:v>2.9668206229809488</c:v>
                </c:pt>
                <c:pt idx="2">
                  <c:v>3.029698849570333</c:v>
                </c:pt>
                <c:pt idx="3">
                  <c:v>2.4170011523903066</c:v>
                </c:pt>
                <c:pt idx="4">
                  <c:v>2.313475064040329</c:v>
                </c:pt>
                <c:pt idx="5">
                  <c:v>2.3585911171290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3E-4B82-BB17-721FD266C6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9253247"/>
        <c:axId val="1589246591"/>
      </c:barChart>
      <c:catAx>
        <c:axId val="158925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246591"/>
        <c:crosses val="autoZero"/>
        <c:auto val="1"/>
        <c:lblAlgn val="ctr"/>
        <c:lblOffset val="100"/>
        <c:noMultiLvlLbl val="0"/>
      </c:catAx>
      <c:valAx>
        <c:axId val="15892465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Rate</a:t>
                </a:r>
                <a:r>
                  <a:rPr lang="en-NZ" baseline="0"/>
                  <a:t> Ratio</a:t>
                </a:r>
                <a:endParaRPr lang="en-NZ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25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ctivityByAge_DepPsychotic!$O$149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ctivityByAge_DepPsychotic!$Q$149:$Q$154</c:f>
                <c:numCache>
                  <c:formatCode>General</c:formatCode>
                  <c:ptCount val="6"/>
                  <c:pt idx="0">
                    <c:v>8.097184475917496E-2</c:v>
                  </c:pt>
                  <c:pt idx="1">
                    <c:v>4.9597885506335704E-2</c:v>
                  </c:pt>
                  <c:pt idx="2">
                    <c:v>2.8525238973344358E-2</c:v>
                  </c:pt>
                  <c:pt idx="3">
                    <c:v>5.7584137795074763E-2</c:v>
                  </c:pt>
                  <c:pt idx="4">
                    <c:v>5.1730799797987004E-2</c:v>
                  </c:pt>
                  <c:pt idx="5">
                    <c:v>2.2919986396320535E-2</c:v>
                  </c:pt>
                </c:numCache>
              </c:numRef>
            </c:plus>
            <c:minus>
              <c:numRef>
                <c:f>ActivityByAge_DepPsychotic!$R$149:$R$154</c:f>
                <c:numCache>
                  <c:formatCode>General</c:formatCode>
                  <c:ptCount val="6"/>
                  <c:pt idx="0">
                    <c:v>7.9253587867839315E-2</c:v>
                  </c:pt>
                  <c:pt idx="1">
                    <c:v>4.887969985367846E-2</c:v>
                  </c:pt>
                  <c:pt idx="2">
                    <c:v>2.8313173709963557E-2</c:v>
                  </c:pt>
                  <c:pt idx="3">
                    <c:v>5.6082389004163735E-2</c:v>
                  </c:pt>
                  <c:pt idx="4">
                    <c:v>5.0971364702557587E-2</c:v>
                  </c:pt>
                  <c:pt idx="5">
                    <c:v>2.274929187635477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ActivityByAge_DepPsychotic!$M$149:$N$15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ActivityByAge_DepPsychotic!$P$149:$P$154</c:f>
              <c:numCache>
                <c:formatCode>0.00</c:formatCode>
                <c:ptCount val="6"/>
                <c:pt idx="0">
                  <c:v>3.6413572301595045</c:v>
                </c:pt>
                <c:pt idx="1">
                  <c:v>3.1638831767274</c:v>
                </c:pt>
                <c:pt idx="2">
                  <c:v>3.6979506666948705</c:v>
                </c:pt>
                <c:pt idx="3">
                  <c:v>2.0250617481276212</c:v>
                </c:pt>
                <c:pt idx="4">
                  <c:v>3.4612635559720264</c:v>
                </c:pt>
                <c:pt idx="5">
                  <c:v>3.02545101462799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34-4326-B0E8-EA62A09CC2DF}"/>
            </c:ext>
          </c:extLst>
        </c:ser>
        <c:ser>
          <c:idx val="1"/>
          <c:order val="1"/>
          <c:tx>
            <c:strRef>
              <c:f>ActivityByAge_DepPsychotic!$O$155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ctivityByAge_DepPsychotic!$Q$155:$Q$160</c:f>
                <c:numCache>
                  <c:formatCode>General</c:formatCode>
                  <c:ptCount val="6"/>
                  <c:pt idx="0">
                    <c:v>5.4823575393386115E-2</c:v>
                  </c:pt>
                  <c:pt idx="1">
                    <c:v>3.8913281382629616E-2</c:v>
                  </c:pt>
                  <c:pt idx="2">
                    <c:v>2.9533888062900804E-2</c:v>
                  </c:pt>
                  <c:pt idx="3">
                    <c:v>3.7644933576938655E-2</c:v>
                  </c:pt>
                  <c:pt idx="4">
                    <c:v>2.7586637764700495E-2</c:v>
                  </c:pt>
                  <c:pt idx="5">
                    <c:v>1.7045211051567755E-2</c:v>
                  </c:pt>
                </c:numCache>
              </c:numRef>
            </c:plus>
            <c:minus>
              <c:numRef>
                <c:f>ActivityByAge_DepPsychotic!$R$155:$R$160</c:f>
                <c:numCache>
                  <c:formatCode>General</c:formatCode>
                  <c:ptCount val="6"/>
                  <c:pt idx="0">
                    <c:v>5.4051924285567488E-2</c:v>
                  </c:pt>
                  <c:pt idx="1">
                    <c:v>3.8508750187548735E-2</c:v>
                  </c:pt>
                  <c:pt idx="2">
                    <c:v>2.932303914820622E-2</c:v>
                  </c:pt>
                  <c:pt idx="3">
                    <c:v>3.7261421916581661E-2</c:v>
                  </c:pt>
                  <c:pt idx="4">
                    <c:v>2.7376678087508211E-2</c:v>
                  </c:pt>
                  <c:pt idx="5">
                    <c:v>1.69564256085870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ActivityByAge_DepPsychotic!$M$149:$N$15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ActivityByAge_DepPsychotic!$P$155:$P$160</c:f>
              <c:numCache>
                <c:formatCode>0.00</c:formatCode>
                <c:ptCount val="6"/>
                <c:pt idx="0">
                  <c:v>3.4782420678611592</c:v>
                </c:pt>
                <c:pt idx="1">
                  <c:v>3.4858558277400835</c:v>
                </c:pt>
                <c:pt idx="2">
                  <c:v>3.9347612061016086</c:v>
                </c:pt>
                <c:pt idx="3">
                  <c:v>3.5770266087288465</c:v>
                </c:pt>
                <c:pt idx="4">
                  <c:v>3.5399339223112651</c:v>
                </c:pt>
                <c:pt idx="5">
                  <c:v>3.1805065931083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34-4326-B0E8-EA62A09CC2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81712367"/>
        <c:axId val="1481727343"/>
      </c:barChart>
      <c:catAx>
        <c:axId val="1481712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1727343"/>
        <c:crosses val="autoZero"/>
        <c:auto val="1"/>
        <c:lblAlgn val="ctr"/>
        <c:lblOffset val="100"/>
        <c:noMultiLvlLbl val="0"/>
      </c:catAx>
      <c:valAx>
        <c:axId val="1481727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NZ"/>
                  <a:t>Rate</a:t>
                </a:r>
                <a:r>
                  <a:rPr lang="en-NZ" baseline="0"/>
                  <a:t> Ratio</a:t>
                </a:r>
                <a:endParaRPr lang="en-NZ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1712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D!$X$39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D!$AB$39:$AB$44</c:f>
                <c:numCache>
                  <c:formatCode>General</c:formatCode>
                  <c:ptCount val="6"/>
                  <c:pt idx="0">
                    <c:v>0.34560795086958418</c:v>
                  </c:pt>
                  <c:pt idx="1">
                    <c:v>5.7032142647144735E-2</c:v>
                  </c:pt>
                  <c:pt idx="2">
                    <c:v>4.0265128166136144E-2</c:v>
                  </c:pt>
                  <c:pt idx="3">
                    <c:v>9.9920285425899147E-2</c:v>
                  </c:pt>
                  <c:pt idx="4">
                    <c:v>5.8468794695620829E-2</c:v>
                  </c:pt>
                  <c:pt idx="5">
                    <c:v>2.2836575413944238E-2</c:v>
                  </c:pt>
                </c:numCache>
              </c:numRef>
            </c:plus>
            <c:minus>
              <c:numRef>
                <c:f>ByAge_DepAD!$AC$39:$AC$44</c:f>
                <c:numCache>
                  <c:formatCode>General</c:formatCode>
                  <c:ptCount val="6"/>
                  <c:pt idx="0">
                    <c:v>0.32132262524423805</c:v>
                  </c:pt>
                  <c:pt idx="1">
                    <c:v>5.4784293506732196E-2</c:v>
                  </c:pt>
                  <c:pt idx="2">
                    <c:v>3.9560170221497604E-2</c:v>
                  </c:pt>
                  <c:pt idx="3">
                    <c:v>9.3145498609386701E-2</c:v>
                  </c:pt>
                  <c:pt idx="4">
                    <c:v>5.49849441215009E-2</c:v>
                  </c:pt>
                  <c:pt idx="5">
                    <c:v>2.235588976973756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D!$V$39:$W$4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D!$Y$39:$Y$44</c:f>
              <c:numCache>
                <c:formatCode>0.000</c:formatCode>
                <c:ptCount val="6"/>
                <c:pt idx="0">
                  <c:v>4.8887916090667733</c:v>
                </c:pt>
                <c:pt idx="1">
                  <c:v>1.2504006400383911</c:v>
                </c:pt>
                <c:pt idx="2">
                  <c:v>2.2198052618907536</c:v>
                </c:pt>
                <c:pt idx="3">
                  <c:v>1.3047821538253856</c:v>
                </c:pt>
                <c:pt idx="4">
                  <c:v>0.82797157329877002</c:v>
                </c:pt>
                <c:pt idx="5">
                  <c:v>0.995166664437115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4A-48D0-B7DD-BFF6011ACF72}"/>
            </c:ext>
          </c:extLst>
        </c:ser>
        <c:ser>
          <c:idx val="1"/>
          <c:order val="1"/>
          <c:tx>
            <c:strRef>
              <c:f>ByAge_DepAD!$X$45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D!$AB$45:$AB$50</c:f>
                <c:numCache>
                  <c:formatCode>General</c:formatCode>
                  <c:ptCount val="6"/>
                  <c:pt idx="0">
                    <c:v>7.2810772310970329E-2</c:v>
                  </c:pt>
                  <c:pt idx="1">
                    <c:v>5.4705453432714934E-2</c:v>
                  </c:pt>
                  <c:pt idx="2">
                    <c:v>3.4142692979642675E-2</c:v>
                  </c:pt>
                  <c:pt idx="3">
                    <c:v>3.6258141489110107E-2</c:v>
                  </c:pt>
                  <c:pt idx="4">
                    <c:v>2.6380172670505075E-2</c:v>
                  </c:pt>
                  <c:pt idx="5">
                    <c:v>1.4293059603320835E-2</c:v>
                  </c:pt>
                </c:numCache>
              </c:numRef>
            </c:plus>
            <c:minus>
              <c:numRef>
                <c:f>ByAge_DepAD!$AC$45:$AC$50</c:f>
                <c:numCache>
                  <c:formatCode>General</c:formatCode>
                  <c:ptCount val="6"/>
                  <c:pt idx="0">
                    <c:v>7.0699708820082918E-2</c:v>
                  </c:pt>
                  <c:pt idx="1">
                    <c:v>5.3265028700368422E-2</c:v>
                  </c:pt>
                  <c:pt idx="2">
                    <c:v>3.3572651276343235E-2</c:v>
                  </c:pt>
                  <c:pt idx="3">
                    <c:v>3.5377130175502813E-2</c:v>
                  </c:pt>
                  <c:pt idx="4">
                    <c:v>2.5798109722019458E-2</c:v>
                  </c:pt>
                  <c:pt idx="5">
                    <c:v>1.41422118538339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D!$V$39:$W$44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D!$Y$45:$Y$50</c:f>
              <c:numCache>
                <c:formatCode>0.000</c:formatCode>
                <c:ptCount val="6"/>
                <c:pt idx="0">
                  <c:v>2.2815122076183703</c:v>
                </c:pt>
                <c:pt idx="1">
                  <c:v>1.8992056855002883</c:v>
                </c:pt>
                <c:pt idx="2">
                  <c:v>1.9091640285404956</c:v>
                </c:pt>
                <c:pt idx="3">
                  <c:v>1.3790142078492651</c:v>
                </c:pt>
                <c:pt idx="4">
                  <c:v>1.070847146329416</c:v>
                </c:pt>
                <c:pt idx="5">
                  <c:v>1.2632748728543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4A-48D0-B7DD-BFF6011AC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47903343"/>
        <c:axId val="1447904591"/>
      </c:barChart>
      <c:catAx>
        <c:axId val="1447903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7904591"/>
        <c:crosses val="autoZero"/>
        <c:auto val="1"/>
        <c:lblAlgn val="ctr"/>
        <c:lblOffset val="100"/>
        <c:noMultiLvlLbl val="0"/>
      </c:catAx>
      <c:valAx>
        <c:axId val="14479045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7903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D!$X$73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D!$AB$73:$AB$78</c:f>
                <c:numCache>
                  <c:formatCode>General</c:formatCode>
                  <c:ptCount val="6"/>
                  <c:pt idx="0">
                    <c:v>9.5978989166588757E-2</c:v>
                  </c:pt>
                  <c:pt idx="1">
                    <c:v>0.12208568453717339</c:v>
                  </c:pt>
                  <c:pt idx="2">
                    <c:v>4.8750285722834352E-2</c:v>
                  </c:pt>
                  <c:pt idx="3">
                    <c:v>6.9464123921907039E-2</c:v>
                  </c:pt>
                  <c:pt idx="4">
                    <c:v>2.6610401372114567E-2</c:v>
                  </c:pt>
                  <c:pt idx="5">
                    <c:v>4.009593121088173E-2</c:v>
                  </c:pt>
                </c:numCache>
              </c:numRef>
            </c:plus>
            <c:minus>
              <c:numRef>
                <c:f>ByAge_DepAD!$AC$73:$AC$78</c:f>
                <c:numCache>
                  <c:formatCode>General</c:formatCode>
                  <c:ptCount val="6"/>
                  <c:pt idx="0">
                    <c:v>8.9091590911279606E-2</c:v>
                  </c:pt>
                  <c:pt idx="1">
                    <c:v>0.11598810235231527</c:v>
                  </c:pt>
                  <c:pt idx="2">
                    <c:v>4.7480151694583306E-2</c:v>
                  </c:pt>
                  <c:pt idx="3">
                    <c:v>6.5016805518269272E-2</c:v>
                  </c:pt>
                  <c:pt idx="4">
                    <c:v>2.5454540988430641E-2</c:v>
                  </c:pt>
                  <c:pt idx="5">
                    <c:v>3.89832901983300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D!$V$73:$W$78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D!$Y$73:$Y$78</c:f>
              <c:numCache>
                <c:formatCode>0.000</c:formatCode>
                <c:ptCount val="6"/>
                <c:pt idx="0">
                  <c:v>1.0477395875688322</c:v>
                </c:pt>
                <c:pt idx="1">
                  <c:v>2.0668155086840714</c:v>
                </c:pt>
                <c:pt idx="2">
                  <c:v>1.6002291328328042</c:v>
                </c:pt>
                <c:pt idx="3">
                  <c:v>0.86733467059222003</c:v>
                </c:pt>
                <c:pt idx="4">
                  <c:v>0.47402116297972341</c:v>
                </c:pt>
                <c:pt idx="5">
                  <c:v>1.2486426039936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01-4ACA-9472-E300A3AD3B59}"/>
            </c:ext>
          </c:extLst>
        </c:ser>
        <c:ser>
          <c:idx val="1"/>
          <c:order val="1"/>
          <c:tx>
            <c:strRef>
              <c:f>ByAge_DepAD!$X$79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D!$AB$79:$AB$84</c:f>
                <c:numCache>
                  <c:formatCode>General</c:formatCode>
                  <c:ptCount val="6"/>
                  <c:pt idx="0">
                    <c:v>7.8398552639035834E-2</c:v>
                  </c:pt>
                  <c:pt idx="1">
                    <c:v>5.4955089332699547E-2</c:v>
                  </c:pt>
                  <c:pt idx="2">
                    <c:v>3.7542871104117692E-2</c:v>
                  </c:pt>
                  <c:pt idx="3">
                    <c:v>3.5188942207381446E-2</c:v>
                  </c:pt>
                  <c:pt idx="4">
                    <c:v>2.3131060923202273E-2</c:v>
                  </c:pt>
                  <c:pt idx="5">
                    <c:v>1.8433482055677963E-2</c:v>
                  </c:pt>
                </c:numCache>
              </c:numRef>
            </c:plus>
            <c:minus>
              <c:numRef>
                <c:f>ByAge_DepAD!$AC$79:$AC$84</c:f>
                <c:numCache>
                  <c:formatCode>General</c:formatCode>
                  <c:ptCount val="6"/>
                  <c:pt idx="0">
                    <c:v>7.5969110735642609E-2</c:v>
                  </c:pt>
                  <c:pt idx="1">
                    <c:v>5.368582334772265E-2</c:v>
                  </c:pt>
                  <c:pt idx="2">
                    <c:v>3.6900827903203259E-2</c:v>
                  </c:pt>
                  <c:pt idx="3">
                    <c:v>3.4507495168474511E-2</c:v>
                  </c:pt>
                  <c:pt idx="4">
                    <c:v>2.2738072761210093E-2</c:v>
                  </c:pt>
                  <c:pt idx="5">
                    <c:v>1.82215460164782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D!$V$73:$W$78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D!$Y$79:$Y$84</c:f>
              <c:numCache>
                <c:formatCode>0.000</c:formatCode>
                <c:ptCount val="6"/>
                <c:pt idx="0">
                  <c:v>2.1015204456147969</c:v>
                </c:pt>
                <c:pt idx="1">
                  <c:v>2.0543398419319319</c:v>
                </c:pt>
                <c:pt idx="2">
                  <c:v>1.8953454580971643</c:v>
                </c:pt>
                <c:pt idx="3">
                  <c:v>1.5782800816071185</c:v>
                </c:pt>
                <c:pt idx="4">
                  <c:v>1.1544845668196992</c:v>
                </c:pt>
                <c:pt idx="5">
                  <c:v>1.4028357786541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01-4ACA-9472-E300A3AD3B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6899615"/>
        <c:axId val="1596903359"/>
      </c:barChart>
      <c:catAx>
        <c:axId val="15968996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903359"/>
        <c:crosses val="autoZero"/>
        <c:auto val="1"/>
        <c:lblAlgn val="ctr"/>
        <c:lblOffset val="100"/>
        <c:noMultiLvlLbl val="0"/>
      </c:catAx>
      <c:valAx>
        <c:axId val="1596903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8996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nx!$X$40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nx!$AB$40:$AB$45</c:f>
                <c:numCache>
                  <c:formatCode>General</c:formatCode>
                  <c:ptCount val="6"/>
                  <c:pt idx="0">
                    <c:v>0.28023369622159233</c:v>
                  </c:pt>
                  <c:pt idx="1">
                    <c:v>0.18106814438828422</c:v>
                  </c:pt>
                  <c:pt idx="2">
                    <c:v>4.9453803696145382E-2</c:v>
                  </c:pt>
                  <c:pt idx="3">
                    <c:v>0.22520696603451151</c:v>
                  </c:pt>
                  <c:pt idx="4">
                    <c:v>6.855500040071294E-2</c:v>
                  </c:pt>
                  <c:pt idx="5">
                    <c:v>3.050248879780626E-2</c:v>
                  </c:pt>
                </c:numCache>
              </c:numRef>
            </c:plus>
            <c:minus>
              <c:numRef>
                <c:f>ByAge_DepAnx!$AC$40:$AC$45</c:f>
                <c:numCache>
                  <c:formatCode>General</c:formatCode>
                  <c:ptCount val="6"/>
                  <c:pt idx="0">
                    <c:v>0.25641824766413324</c:v>
                  </c:pt>
                  <c:pt idx="1">
                    <c:v>0.17072444329452718</c:v>
                  </c:pt>
                  <c:pt idx="2">
                    <c:v>4.8478201151387346E-2</c:v>
                  </c:pt>
                  <c:pt idx="3">
                    <c:v>0.20799227419266453</c:v>
                  </c:pt>
                  <c:pt idx="4">
                    <c:v>6.5287028957552451E-2</c:v>
                  </c:pt>
                  <c:pt idx="5">
                    <c:v>2.98882341010286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nx!$V$40:$W$45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nx!$Y$40:$Y$45</c:f>
              <c:numCache>
                <c:formatCode>0.000</c:formatCode>
                <c:ptCount val="6"/>
                <c:pt idx="0">
                  <c:v>3.0533025944655172</c:v>
                </c:pt>
                <c:pt idx="1">
                  <c:v>2.9961498618415567</c:v>
                </c:pt>
                <c:pt idx="2">
                  <c:v>2.4432668419741197</c:v>
                </c:pt>
                <c:pt idx="3">
                  <c:v>2.8477297837638762</c:v>
                </c:pt>
                <c:pt idx="4">
                  <c:v>1.2987184422517457</c:v>
                </c:pt>
                <c:pt idx="5">
                  <c:v>1.45904629384743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77-453D-9E97-D651AB239192}"/>
            </c:ext>
          </c:extLst>
        </c:ser>
        <c:ser>
          <c:idx val="1"/>
          <c:order val="1"/>
          <c:tx>
            <c:strRef>
              <c:f>ByAge_DepAnx!$X$46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nx!$AB$46:$AB$51</c:f>
                <c:numCache>
                  <c:formatCode>General</c:formatCode>
                  <c:ptCount val="6"/>
                  <c:pt idx="0">
                    <c:v>0.14853523084755471</c:v>
                  </c:pt>
                  <c:pt idx="1">
                    <c:v>5.2297151313135837E-2</c:v>
                  </c:pt>
                  <c:pt idx="2">
                    <c:v>5.9816091118936932E-2</c:v>
                  </c:pt>
                  <c:pt idx="3">
                    <c:v>9.1852158394849504E-2</c:v>
                  </c:pt>
                  <c:pt idx="4">
                    <c:v>3.8893753866195091E-2</c:v>
                  </c:pt>
                  <c:pt idx="5">
                    <c:v>1.5263986246779826E-2</c:v>
                  </c:pt>
                </c:numCache>
              </c:numRef>
            </c:plus>
            <c:minus>
              <c:numRef>
                <c:f>ByAge_DepAnx!$AC$46:$AC$51</c:f>
                <c:numCache>
                  <c:formatCode>General</c:formatCode>
                  <c:ptCount val="6"/>
                  <c:pt idx="0">
                    <c:v>0.14200067025785224</c:v>
                  </c:pt>
                  <c:pt idx="1">
                    <c:v>5.0793902255656942E-2</c:v>
                  </c:pt>
                  <c:pt idx="2">
                    <c:v>5.8633251383492624E-2</c:v>
                  </c:pt>
                  <c:pt idx="3">
                    <c:v>8.9408780852040071E-2</c:v>
                  </c:pt>
                  <c:pt idx="4">
                    <c:v>3.8000533997717856E-2</c:v>
                  </c:pt>
                  <c:pt idx="5">
                    <c:v>1.51016017232434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nx!$V$40:$W$45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nx!$Y$46:$Y$51</c:f>
              <c:numCache>
                <c:formatCode>0.000</c:formatCode>
                <c:ptCount val="6"/>
                <c:pt idx="0">
                  <c:v>3.1438345587109797</c:v>
                </c:pt>
                <c:pt idx="1">
                  <c:v>1.6277491065664875</c:v>
                </c:pt>
                <c:pt idx="2">
                  <c:v>2.9760594895528967</c:v>
                </c:pt>
                <c:pt idx="3">
                  <c:v>3.5731084782345115</c:v>
                </c:pt>
                <c:pt idx="4">
                  <c:v>1.5915789939783125</c:v>
                </c:pt>
                <c:pt idx="5">
                  <c:v>1.3492811262060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77-453D-9E97-D651AB2391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6926655"/>
        <c:axId val="1596928735"/>
      </c:barChart>
      <c:catAx>
        <c:axId val="15969266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928735"/>
        <c:crosses val="autoZero"/>
        <c:auto val="1"/>
        <c:lblAlgn val="ctr"/>
        <c:lblOffset val="100"/>
        <c:noMultiLvlLbl val="0"/>
      </c:catAx>
      <c:valAx>
        <c:axId val="1596928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9266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nx!$X$75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nx!$AB$76:$AB$81</c:f>
                <c:numCache>
                  <c:formatCode>General</c:formatCode>
                  <c:ptCount val="6"/>
                  <c:pt idx="0">
                    <c:v>3.4788908860174106E-2</c:v>
                  </c:pt>
                  <c:pt idx="1">
                    <c:v>0.17421718438423062</c:v>
                  </c:pt>
                  <c:pt idx="2">
                    <c:v>0.10052751121752213</c:v>
                  </c:pt>
                  <c:pt idx="3">
                    <c:v>5.0193816767264421E-2</c:v>
                  </c:pt>
                  <c:pt idx="4">
                    <c:v>2.7726794799159959E-2</c:v>
                  </c:pt>
                  <c:pt idx="5">
                    <c:v>7.7922644840697775E-2</c:v>
                  </c:pt>
                </c:numCache>
              </c:numRef>
            </c:plus>
            <c:minus>
              <c:numRef>
                <c:f>ByAge_DepAnx!$AC$76:$AC$81</c:f>
                <c:numCache>
                  <c:formatCode>General</c:formatCode>
                  <c:ptCount val="6"/>
                  <c:pt idx="0">
                    <c:v>3.2634474093285792E-2</c:v>
                  </c:pt>
                  <c:pt idx="1">
                    <c:v>0.16404301593022508</c:v>
                  </c:pt>
                  <c:pt idx="2">
                    <c:v>9.7218728550702682E-2</c:v>
                  </c:pt>
                  <c:pt idx="3">
                    <c:v>4.6775921534098597E-2</c:v>
                  </c:pt>
                  <c:pt idx="4">
                    <c:v>2.6547682431557196E-2</c:v>
                  </c:pt>
                  <c:pt idx="5">
                    <c:v>7.55871941301360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nx!$V$75:$W$80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nx!$Y$75:$Y$80</c:f>
              <c:numCache>
                <c:formatCode>0.000</c:formatCode>
                <c:ptCount val="6"/>
                <c:pt idx="0">
                  <c:v>0.41707843543782613</c:v>
                </c:pt>
                <c:pt idx="1">
                  <c:v>2.5632482934038907</c:v>
                </c:pt>
                <c:pt idx="2">
                  <c:v>2.7644102692877044</c:v>
                </c:pt>
                <c:pt idx="3">
                  <c:v>0.56492664187074959</c:v>
                </c:pt>
                <c:pt idx="4">
                  <c:v>0.50725754207547868</c:v>
                </c:pt>
                <c:pt idx="5">
                  <c:v>2.42962635968066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4F-4E42-98EB-21E86B2D7E8F}"/>
            </c:ext>
          </c:extLst>
        </c:ser>
        <c:ser>
          <c:idx val="1"/>
          <c:order val="1"/>
          <c:tx>
            <c:strRef>
              <c:f>ByAge_DepAnx!$X$81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nx!$AB$82:$AB$87</c:f>
                <c:numCache>
                  <c:formatCode>General</c:formatCode>
                  <c:ptCount val="6"/>
                  <c:pt idx="0">
                    <c:v>0.22030329559343365</c:v>
                  </c:pt>
                  <c:pt idx="1">
                    <c:v>8.45915418342984E-2</c:v>
                  </c:pt>
                  <c:pt idx="2">
                    <c:v>6.4939511818675744E-2</c:v>
                  </c:pt>
                  <c:pt idx="3">
                    <c:v>3.3163741221408527E-2</c:v>
                  </c:pt>
                  <c:pt idx="4">
                    <c:v>4.1839891693088438E-2</c:v>
                  </c:pt>
                  <c:pt idx="5">
                    <c:v>2.1693142996298098E-2</c:v>
                  </c:pt>
                </c:numCache>
              </c:numRef>
            </c:plus>
            <c:minus>
              <c:numRef>
                <c:f>ByAge_DepAnx!$AC$82:$AC$87</c:f>
                <c:numCache>
                  <c:formatCode>General</c:formatCode>
                  <c:ptCount val="6"/>
                  <c:pt idx="0">
                    <c:v>0.21248815656798925</c:v>
                  </c:pt>
                  <c:pt idx="1">
                    <c:v>8.2166051095736936E-2</c:v>
                  </c:pt>
                  <c:pt idx="2">
                    <c:v>6.3626106465480614E-2</c:v>
                  </c:pt>
                  <c:pt idx="3">
                    <c:v>3.2244933088254601E-2</c:v>
                  </c:pt>
                  <c:pt idx="4">
                    <c:v>4.0927586261335636E-2</c:v>
                  </c:pt>
                  <c:pt idx="5">
                    <c:v>2.13679629086984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nx!$V$75:$W$80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nx!$Y$81:$Y$86</c:f>
              <c:numCache>
                <c:formatCode>0.000</c:formatCode>
                <c:ptCount val="6"/>
                <c:pt idx="0">
                  <c:v>5.7711548905326548</c:v>
                </c:pt>
                <c:pt idx="1">
                  <c:v>2.6013678754609963</c:v>
                </c:pt>
                <c:pt idx="2">
                  <c:v>2.901607381073577</c:v>
                </c:pt>
                <c:pt idx="3">
                  <c:v>0.9825734739439107</c:v>
                </c:pt>
                <c:pt idx="4">
                  <c:v>1.686223748271219</c:v>
                </c:pt>
                <c:pt idx="5">
                  <c:v>1.24558599962912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4F-4E42-98EB-21E86B2D7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9712847"/>
        <c:axId val="1599714095"/>
      </c:barChart>
      <c:catAx>
        <c:axId val="15997128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9714095"/>
        <c:crosses val="autoZero"/>
        <c:auto val="1"/>
        <c:lblAlgn val="ctr"/>
        <c:lblOffset val="100"/>
        <c:noMultiLvlLbl val="0"/>
      </c:catAx>
      <c:valAx>
        <c:axId val="15997140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9712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Pg!$X$40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Pg!$AB$40:$AB$45</c:f>
                <c:numCache>
                  <c:formatCode>General</c:formatCode>
                  <c:ptCount val="6"/>
                  <c:pt idx="0">
                    <c:v>8.7390790688254061E-2</c:v>
                  </c:pt>
                  <c:pt idx="1">
                    <c:v>4.5201014190026534E-2</c:v>
                  </c:pt>
                  <c:pt idx="2">
                    <c:v>1.829258007405743E-2</c:v>
                  </c:pt>
                  <c:pt idx="3">
                    <c:v>3.4463199106494757E-2</c:v>
                  </c:pt>
                  <c:pt idx="4">
                    <c:v>2.6864903693825326E-2</c:v>
                  </c:pt>
                  <c:pt idx="5">
                    <c:v>1.2688827212659293E-2</c:v>
                  </c:pt>
                </c:numCache>
              </c:numRef>
            </c:plus>
            <c:minus>
              <c:numRef>
                <c:f>ByAge_DepAPg!$AC$40:$AC$45</c:f>
                <c:numCache>
                  <c:formatCode>General</c:formatCode>
                  <c:ptCount val="6"/>
                  <c:pt idx="0">
                    <c:v>8.5123056332336411E-2</c:v>
                  </c:pt>
                  <c:pt idx="1">
                    <c:v>4.450849530270018E-2</c:v>
                  </c:pt>
                  <c:pt idx="2">
                    <c:v>1.8178804405336368E-2</c:v>
                  </c:pt>
                  <c:pt idx="3">
                    <c:v>3.3579949840301104E-2</c:v>
                  </c:pt>
                  <c:pt idx="4">
                    <c:v>2.6379843362683397E-2</c:v>
                  </c:pt>
                  <c:pt idx="5">
                    <c:v>1.2598722416027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Pg!$V$40:$W$45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Pg!$Y$40:$Y$45</c:f>
              <c:numCache>
                <c:formatCode>0.000</c:formatCode>
                <c:ptCount val="6"/>
                <c:pt idx="0">
                  <c:v>3.3574312840238001</c:v>
                </c:pt>
                <c:pt idx="1">
                  <c:v>2.9007535812910965</c:v>
                </c:pt>
                <c:pt idx="2">
                  <c:v>2.9772436149078287</c:v>
                </c:pt>
                <c:pt idx="3">
                  <c:v>1.2368659113393961</c:v>
                </c:pt>
                <c:pt idx="4">
                  <c:v>1.3990423509077496</c:v>
                </c:pt>
                <c:pt idx="5">
                  <c:v>1.788855434069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6E-4BC6-BDC5-1B0E733F7CBA}"/>
            </c:ext>
          </c:extLst>
        </c:ser>
        <c:ser>
          <c:idx val="1"/>
          <c:order val="1"/>
          <c:tx>
            <c:strRef>
              <c:f>ByAge_DepAPg!$X$46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Pg!$AB$46:$AB$51</c:f>
                <c:numCache>
                  <c:formatCode>General</c:formatCode>
                  <c:ptCount val="6"/>
                  <c:pt idx="0">
                    <c:v>4.2647831477080178E-2</c:v>
                  </c:pt>
                  <c:pt idx="1">
                    <c:v>3.1113392207632096E-2</c:v>
                  </c:pt>
                  <c:pt idx="2">
                    <c:v>1.6835737890116054E-2</c:v>
                  </c:pt>
                  <c:pt idx="3">
                    <c:v>2.1366679807734545E-2</c:v>
                  </c:pt>
                  <c:pt idx="4">
                    <c:v>1.8296490557237588E-2</c:v>
                  </c:pt>
                  <c:pt idx="5">
                    <c:v>8.9248462394801997E-3</c:v>
                  </c:pt>
                </c:numCache>
              </c:numRef>
            </c:plus>
            <c:minus>
              <c:numRef>
                <c:f>ByAge_DepAPg!$AC$46:$AC$51</c:f>
                <c:numCache>
                  <c:formatCode>General</c:formatCode>
                  <c:ptCount val="6"/>
                  <c:pt idx="0">
                    <c:v>4.2045170895711692E-2</c:v>
                  </c:pt>
                  <c:pt idx="1">
                    <c:v>3.0769401582547928E-2</c:v>
                  </c:pt>
                  <c:pt idx="2">
                    <c:v>1.6725348801324813E-2</c:v>
                  </c:pt>
                  <c:pt idx="3">
                    <c:v>2.1103598346849717E-2</c:v>
                  </c:pt>
                  <c:pt idx="4">
                    <c:v>1.8121547003665528E-2</c:v>
                  </c:pt>
                  <c:pt idx="5">
                    <c:v>8.879593246989170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Pg!$V$40:$W$45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Pg!$Y$46:$Y$51</c:f>
              <c:numCache>
                <c:formatCode>0.000</c:formatCode>
                <c:ptCount val="6"/>
                <c:pt idx="0">
                  <c:v>2.8649515279459039</c:v>
                </c:pt>
                <c:pt idx="1">
                  <c:v>2.7356748214272755</c:v>
                </c:pt>
                <c:pt idx="2">
                  <c:v>2.5061847710461773</c:v>
                </c:pt>
                <c:pt idx="3">
                  <c:v>1.662159146896895</c:v>
                </c:pt>
                <c:pt idx="4">
                  <c:v>1.8591473404623378</c:v>
                </c:pt>
                <c:pt idx="5">
                  <c:v>1.7155264037675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6E-4BC6-BDC5-1B0E733F7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0598063"/>
        <c:axId val="1590599311"/>
      </c:barChart>
      <c:catAx>
        <c:axId val="1590598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0599311"/>
        <c:crosses val="autoZero"/>
        <c:auto val="1"/>
        <c:lblAlgn val="ctr"/>
        <c:lblOffset val="100"/>
        <c:noMultiLvlLbl val="0"/>
      </c:catAx>
      <c:valAx>
        <c:axId val="1590599311"/>
        <c:scaling>
          <c:orientation val="minMax"/>
          <c:max val="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0598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yAge_DepAPg!$X$73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Pg!$AB$73:$AB$78</c:f>
                <c:numCache>
                  <c:formatCode>General</c:formatCode>
                  <c:ptCount val="6"/>
                  <c:pt idx="0">
                    <c:v>8.3844804594795708E-2</c:v>
                  </c:pt>
                  <c:pt idx="1">
                    <c:v>5.9484171155782306E-2</c:v>
                  </c:pt>
                  <c:pt idx="2">
                    <c:v>3.9255707593533362E-2</c:v>
                  </c:pt>
                  <c:pt idx="3">
                    <c:v>5.8711403395744099E-2</c:v>
                  </c:pt>
                  <c:pt idx="4">
                    <c:v>4.1689561086065252E-2</c:v>
                  </c:pt>
                  <c:pt idx="5">
                    <c:v>2.3668470071450898E-2</c:v>
                  </c:pt>
                </c:numCache>
              </c:numRef>
            </c:plus>
            <c:minus>
              <c:numRef>
                <c:f>ByAge_DepAPg!$AC$73:$AC$78</c:f>
                <c:numCache>
                  <c:formatCode>General</c:formatCode>
                  <c:ptCount val="6"/>
                  <c:pt idx="0">
                    <c:v>8.145098274026541E-2</c:v>
                  </c:pt>
                  <c:pt idx="1">
                    <c:v>5.8203565989586981E-2</c:v>
                  </c:pt>
                  <c:pt idx="2">
                    <c:v>3.8814445263109398E-2</c:v>
                  </c:pt>
                  <c:pt idx="3">
                    <c:v>5.6545158315620903E-2</c:v>
                  </c:pt>
                  <c:pt idx="4">
                    <c:v>4.0852643917405951E-2</c:v>
                  </c:pt>
                  <c:pt idx="5">
                    <c:v>2.34156340186921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Pg!$V$73:$W$78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Pg!$Y$73:$Y$78</c:f>
              <c:numCache>
                <c:formatCode>0.000</c:formatCode>
                <c:ptCount val="6"/>
                <c:pt idx="0">
                  <c:v>2.6756744231364098</c:v>
                </c:pt>
                <c:pt idx="1">
                  <c:v>2.4571098428945928</c:v>
                </c:pt>
                <c:pt idx="2">
                  <c:v>3.3058850983491683</c:v>
                </c:pt>
                <c:pt idx="3">
                  <c:v>1.3770588954032152</c:v>
                </c:pt>
                <c:pt idx="4">
                  <c:v>1.8798305362941254</c:v>
                </c:pt>
                <c:pt idx="5">
                  <c:v>2.0702731501053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9F-4C78-BA65-5B4E65F5D508}"/>
            </c:ext>
          </c:extLst>
        </c:ser>
        <c:ser>
          <c:idx val="1"/>
          <c:order val="1"/>
          <c:tx>
            <c:strRef>
              <c:f>ByAge_DepAPg!$X$79</c:f>
              <c:strCache>
                <c:ptCount val="1"/>
                <c:pt idx="0">
                  <c:v>Non-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yAge_DepAPg!$AB$79:$AB$84</c:f>
                <c:numCache>
                  <c:formatCode>General</c:formatCode>
                  <c:ptCount val="6"/>
                  <c:pt idx="0">
                    <c:v>6.7298013449506922E-2</c:v>
                  </c:pt>
                  <c:pt idx="1">
                    <c:v>4.6035677196971214E-2</c:v>
                  </c:pt>
                  <c:pt idx="2">
                    <c:v>3.1121688188932239E-2</c:v>
                  </c:pt>
                  <c:pt idx="3">
                    <c:v>2.3576543054115051E-2</c:v>
                  </c:pt>
                  <c:pt idx="4">
                    <c:v>2.4953182951230168E-2</c:v>
                  </c:pt>
                  <c:pt idx="5">
                    <c:v>1.5886798121947709E-2</c:v>
                  </c:pt>
                </c:numCache>
              </c:numRef>
            </c:plus>
            <c:minus>
              <c:numRef>
                <c:f>ByAge_DepAPg!$AC$79:$AC$84</c:f>
                <c:numCache>
                  <c:formatCode>General</c:formatCode>
                  <c:ptCount val="6"/>
                  <c:pt idx="0">
                    <c:v>6.6040017681930685E-2</c:v>
                  </c:pt>
                  <c:pt idx="1">
                    <c:v>4.5403719027241607E-2</c:v>
                  </c:pt>
                  <c:pt idx="2">
                    <c:v>3.0828817211761006E-2</c:v>
                  </c:pt>
                  <c:pt idx="3">
                    <c:v>2.3300527039011643E-2</c:v>
                  </c:pt>
                  <c:pt idx="4">
                    <c:v>2.4712659794702052E-2</c:v>
                  </c:pt>
                  <c:pt idx="5">
                    <c:v>1.57820968856383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ByAge_DepAPg!$V$73:$W$78</c:f>
              <c:multiLvlStrCache>
                <c:ptCount val="6"/>
                <c:lvl>
                  <c:pt idx="0">
                    <c:v>≤3</c:v>
                  </c:pt>
                  <c:pt idx="1">
                    <c:v>4-6</c:v>
                  </c:pt>
                  <c:pt idx="2">
                    <c:v>≥7</c:v>
                  </c:pt>
                  <c:pt idx="3">
                    <c:v>≤3</c:v>
                  </c:pt>
                  <c:pt idx="4">
                    <c:v>4-6</c:v>
                  </c:pt>
                  <c:pt idx="5">
                    <c:v>≥7</c:v>
                  </c:pt>
                </c:lvl>
                <c:lvl>
                  <c:pt idx="0">
                    <c:v>&lt;35 years</c:v>
                  </c:pt>
                  <c:pt idx="3">
                    <c:v>≥35 years</c:v>
                  </c:pt>
                </c:lvl>
              </c:multiLvlStrCache>
            </c:multiLvlStrRef>
          </c:cat>
          <c:val>
            <c:numRef>
              <c:f>ByAge_DepAPg!$Y$79:$Y$84</c:f>
              <c:numCache>
                <c:formatCode>0.000</c:formatCode>
                <c:ptCount val="6"/>
                <c:pt idx="0">
                  <c:v>3.1646768594741221</c:v>
                </c:pt>
                <c:pt idx="1">
                  <c:v>3.063169912780523</c:v>
                </c:pt>
                <c:pt idx="2">
                  <c:v>3.0394617456821686</c:v>
                </c:pt>
                <c:pt idx="3">
                  <c:v>1.788255770304146</c:v>
                </c:pt>
                <c:pt idx="4">
                  <c:v>2.4039202714944823</c:v>
                </c:pt>
                <c:pt idx="5">
                  <c:v>2.23942017355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9F-4C78-BA65-5B4E65F5D5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0680559"/>
        <c:axId val="1420677231"/>
      </c:barChart>
      <c:catAx>
        <c:axId val="1420680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0677231"/>
        <c:crosses val="autoZero"/>
        <c:auto val="1"/>
        <c:lblAlgn val="ctr"/>
        <c:lblOffset val="100"/>
        <c:noMultiLvlLbl val="0"/>
      </c:catAx>
      <c:valAx>
        <c:axId val="1420677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0680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aglehole</dc:creator>
  <cp:keywords/>
  <dc:description/>
  <cp:lastModifiedBy>Ben Beaglehole</cp:lastModifiedBy>
  <cp:revision>9</cp:revision>
  <dcterms:created xsi:type="dcterms:W3CDTF">2023-10-06T01:43:00Z</dcterms:created>
  <dcterms:modified xsi:type="dcterms:W3CDTF">2024-07-21T23:17:00Z</dcterms:modified>
</cp:coreProperties>
</file>